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95F" w:rsidRPr="00345E3E" w:rsidRDefault="006B095F" w:rsidP="006B095F">
      <w:pPr>
        <w:spacing w:afterLines="50"/>
        <w:rPr>
          <w:kern w:val="0"/>
          <w:szCs w:val="21"/>
        </w:rPr>
      </w:pPr>
      <w:r>
        <w:rPr>
          <w:kern w:val="0"/>
          <w:szCs w:val="21"/>
        </w:rPr>
        <w:t xml:space="preserve">Additional file 1: </w:t>
      </w:r>
      <w:r w:rsidRPr="00345E3E">
        <w:rPr>
          <w:rFonts w:hint="eastAsia"/>
          <w:kern w:val="0"/>
          <w:szCs w:val="21"/>
        </w:rPr>
        <w:t xml:space="preserve">Table S1. </w:t>
      </w:r>
      <w:r w:rsidRPr="00345E3E">
        <w:rPr>
          <w:kern w:val="0"/>
          <w:szCs w:val="21"/>
        </w:rPr>
        <w:t>D</w:t>
      </w:r>
      <w:r w:rsidRPr="00345E3E">
        <w:rPr>
          <w:rFonts w:hint="eastAsia"/>
          <w:kern w:val="0"/>
          <w:szCs w:val="21"/>
        </w:rPr>
        <w:t xml:space="preserve">esignation of </w:t>
      </w:r>
      <w:r w:rsidRPr="00345E3E">
        <w:rPr>
          <w:kern w:val="0"/>
          <w:szCs w:val="21"/>
        </w:rPr>
        <w:t>29 pairs of complementary oligonucleotides</w:t>
      </w:r>
    </w:p>
    <w:tbl>
      <w:tblPr>
        <w:tblW w:w="0" w:type="auto"/>
        <w:tblInd w:w="78" w:type="dxa"/>
        <w:tblLayout w:type="fixed"/>
        <w:tblLook w:val="0000"/>
      </w:tblPr>
      <w:tblGrid>
        <w:gridCol w:w="2157"/>
        <w:gridCol w:w="8363"/>
        <w:gridCol w:w="2977"/>
      </w:tblGrid>
      <w:tr w:rsidR="006B095F" w:rsidRPr="00345E3E" w:rsidTr="00A4336C">
        <w:trPr>
          <w:trHeight w:val="504"/>
        </w:trPr>
        <w:tc>
          <w:tcPr>
            <w:tcW w:w="2157" w:type="dxa"/>
            <w:tcBorders>
              <w:top w:val="single" w:sz="12" w:space="0" w:color="auto"/>
              <w:bottom w:val="single" w:sz="8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45E3E">
              <w:rPr>
                <w:kern w:val="0"/>
                <w:sz w:val="18"/>
                <w:szCs w:val="18"/>
              </w:rPr>
              <w:t>Designations</w:t>
            </w:r>
          </w:p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45E3E">
              <w:rPr>
                <w:kern w:val="0"/>
                <w:sz w:val="18"/>
                <w:szCs w:val="18"/>
              </w:rPr>
              <w:t>of oligonucleotides</w:t>
            </w:r>
          </w:p>
        </w:tc>
        <w:tc>
          <w:tcPr>
            <w:tcW w:w="8363" w:type="dxa"/>
            <w:tcBorders>
              <w:top w:val="single" w:sz="12" w:space="0" w:color="auto"/>
              <w:bottom w:val="single" w:sz="8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 xml:space="preserve">The sequences of oligonucleotides </w:t>
            </w:r>
          </w:p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(5’</w:t>
            </w:r>
            <w:r w:rsidRPr="00345E3E">
              <w:rPr>
                <w:rFonts w:ascii="SimSun" w:cs="SimSun" w:hint="eastAsia"/>
                <w:kern w:val="0"/>
                <w:sz w:val="20"/>
              </w:rPr>
              <w:t>→</w:t>
            </w:r>
            <w:r w:rsidRPr="00345E3E">
              <w:rPr>
                <w:kern w:val="0"/>
                <w:sz w:val="20"/>
              </w:rPr>
              <w:t xml:space="preserve">3’) 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imSun" w:cs="SimSun"/>
                <w:kern w:val="0"/>
                <w:sz w:val="22"/>
              </w:rPr>
            </w:pPr>
            <w:r w:rsidRPr="00345E3E">
              <w:rPr>
                <w:kern w:val="0"/>
                <w:sz w:val="20"/>
              </w:rPr>
              <w:t>Coding peptides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  <w:tcBorders>
              <w:top w:val="single" w:sz="8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-F</w:t>
            </w:r>
          </w:p>
        </w:tc>
        <w:tc>
          <w:tcPr>
            <w:tcW w:w="8363" w:type="dxa"/>
            <w:tcBorders>
              <w:top w:val="single" w:sz="8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TGCTATCCGGGCTGATCCAAAGGTTCGAAGAAGAAAAGATGAAACACTGAA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MLSGLIQRFEEEKMKH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TGTTTCATCTTTTCTTCTTCGAACCTTTGGATCAGCCCGGATAGCATG</w:t>
            </w:r>
          </w:p>
        </w:tc>
        <w:tc>
          <w:tcPr>
            <w:tcW w:w="2977" w:type="dxa"/>
            <w:vMerge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TCGAAGAAGAAAAGATGAAACACAATCAAAATAGAGTTGAAGAGCTG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FEEEKMKHNQNRVEEL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CAGCTCTTCAACTCTATTTTGATTGTGTTTCATCTTTTCTTCTTCGA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3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ATCAAAATAGAGTTGAAGAGCTGAGTTTAGTGCGTGTGGATGATAC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NQNRVEELSLVRVDDT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3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GTATCATCCACACGCACTAAACTCAGCTCTTCAACTCTATTTTGATTG</w:t>
            </w:r>
          </w:p>
        </w:tc>
        <w:tc>
          <w:tcPr>
            <w:tcW w:w="2977" w:type="dxa"/>
            <w:vMerge/>
            <w:vAlign w:val="bottom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4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GTTTAGTGCGTGTGGATGATACTATCTCTCAACCACCAAGGTATGC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SLVRVDDTISQPPRYA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4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GCATACCTTGGTGGTTGAGAGATAGTATCATCCACACGCACTAAAC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5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TCTCTCAACCACCAAGGTATGCTCCGAGTGCACCGATGCCATCGTC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ISQPPRYAPSAPMPSS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5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GACGATGGCATCGGTGCACTCGGAGCATACCTTGGTGGTTGAGAGA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6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CCGAGTGCACCGATGCCATCGTCTATGCCAACAGTTGCCCTTGAAAT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PSAPMPSSMPTVALEI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6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ATTTCAAGGGCAACTGTTGGCATAGACGATGGCATCGGTGCACTCGG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07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7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TGCCAACAGTTGCCCTTGAAATATTGGACAAAGCGATGTCAAACAC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MPTVALEILDKAMSNT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7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GTGTTTGACATCGCTTTGTCCAATATTTCAAGGGCAACTGTTGGCA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8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TGGACAAAGCGATGTCAAACACAACTGGTGCAACGCAAACGCAAAA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LDKAMSNTTGATQTQK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8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TTTTGCGTTTGCGTTGCACCAGTTGTGTTTGACATCGCTTTGTCCA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9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CTGGTGCAACGCAAACGCAAAAAGCGGAGAAAGCTGCATTCGCATCG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TGATQTQKAEKAAFAS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9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CGATGCGAATGCAGCTTTCTCCGCTTTTTGCGTTTGCGTTGCACCAG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0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CGGAGAAAGCTGCATTCGCATCGTACGCGGAAGCGTTTCGTGATGA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EKAAFASYAEAFRDD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0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TCATCACGAAACGCTTCCGCGTACGATGCGAATGCAGCTTTCTCCG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16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1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ACGCGGAAGCGTTTCGTGATGATGTAAGATTGAGACAGATTAAGCG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YAEAFRDDVRLRQIKR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1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CGCTTAATCTGTCTCAATCTTACATCATCACGAAACGCTTCCGCGT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lastRenderedPageBreak/>
              <w:t>B15-NS3-12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TAAGATTGAGACAGATTAAGCGCCATGTGAATGAGCAGATTTTACC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VRLRQIKRHVNEQILP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2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GGTAAAATCTGCTCATTCACATGGCGCTTAATCTGTCTCAATCTTA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3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CATGTGAATGAGCAGATTTTACCTAAATTAAAAGGTGATCTAAGTGG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HVNEQILPKLKGDLSG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3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CCACTTAGATCACCTTTTAATTTAGGTAAAATCTGCTCATTCACATG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4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AATTAAAAGGTGATCTAAGTGGATTGAAGAAGAAGCGAGCGATCAT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KLKGDLSGLKKKRAII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4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ATGATCGCTCGCTTCTTCTTCAATCCACTTAGATCACCTTTTAATT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5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TGAAGAAGAAGCGAGCGATCATACATACTACTCTACTGGTAGCTGC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LKKKRAIIHTTLLVAA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5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GCAGCTACCAGTAGAGTAGTATGTATGATCGCTCGCTTCTTCTTCA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6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CATACTACTCTACTGGTAGCTGCCGTGGTTGCGCTATTAACATCAGT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HTTLLVAAVVALLTSV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6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ACTGATGTTAATAGCGCAACCACGGCAGCTACCAGTAGAGTAGTATG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7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TGGTTGCGCTATTAACATCAGTTTGCACCCTTTCAAGCGATATGAG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VVALLTSVCTLSSDMS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7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CTCATATCGCTTGAAAGGGTGCAAACTGATGTTAATAGCGCAACCA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8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GCACCCTTTCAAGCGATATGAGTGTGGCCTTCAAGATAAATGGGAC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CTLSSDMSVAFKINGT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8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GTCCCATTTATCTTGAAGGCCACACTCATATCGCTTGAAAGGGTGC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9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TGGCCTTCAAGATAAATGGGACTAAGACAGAAGTGCCTTCATGGTT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VAFKINGTKTEVPSWF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19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AACCATGAAGGCACTTCTGTCTTAGTCCCATTTATCTTGAAGGCCA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0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AGACAGAAGTGCCTTCATGGTTTAAAAGCCTTAATCCGATGCTTGG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KTEVPSWFKSLNPMLG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0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CCAAGCATCGGATTAAGGCTTTTAAACCATGAAGGCACTTCTGTCT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1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AAAGCCTTAATCCGATGCTTGGCGTTGTCAATTTGGGAGCAACTTT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KSLNPMLGVVNLGATF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1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AAAGTTGCTCCCAAATTGACAACGCCAAGCATCGGATTAAGGCTTT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2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TTGTCAATTTGGGAGCAACTTTTTTGATGATGGTTTGCGCAAAGAGT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VVNLGATFLMMVCAKS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2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ACTCTTTGCGCAAACCATCATCAAAAAAGTTGCTCCCAAATTGACAA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3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TGATGATGGTTTGCGCAAAGAGTGAAAGAGCTTTGAATCAGCAGATA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LMMVCAKSERALNQQI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3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TATCTGCTGATTCAAAGCTCTTTCACTCTTTGCGCAAACCATCATCA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4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AAAGAGCTTTGAATCAGCAGATAGATATGATAAAGAAAGAAGTGATG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ERALNQQIDMIKKEVM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4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CATCACTTCTTTCTTTATCATATCTATCTGCTGATTCAAAGCTCTTT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lastRenderedPageBreak/>
              <w:t>B15-NS3-25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ATATGATAAAGAAAGAAGTGATGAAAAAACAATCTTATAACGATGCG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DMIKKEVMKKQSYNDA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5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CGCATCGTTATAAGATTGTTTTTTCATCACTTCTTTCTTTATCATAT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6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AAAAAACAATCTTATAACGATGCGGTGAGGATGAGTTTTACAGAGTT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KKQSYNDAVRMSFTEF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6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AACTCTGTAAAACTCATCCTCACCGCATCGTTATAAGATTGTTTTTT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7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TGAGGATGAGTTTTACAGAGTTCTCGTCAGTCCCGCTGGATGGTTT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VRMSFTEFSSVPLDGF</w:t>
            </w:r>
          </w:p>
        </w:tc>
      </w:tr>
      <w:tr w:rsidR="006B095F" w:rsidRPr="00345E3E" w:rsidTr="00A4336C">
        <w:trPr>
          <w:trHeight w:val="21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7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AAACCATCCAGCGGGACTGACGAGAACTCTGTAAAACTCATCCTCAC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8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TCGTCAGTCCCGCTGGATGGTTTCGAAATGCCATTAAC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SSVPLDGFEMPLT</w:t>
            </w: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8-R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GTTAATGGCATTTCGAAACCATCCAGCGGGACTGACGAG</w:t>
            </w:r>
          </w:p>
        </w:tc>
        <w:tc>
          <w:tcPr>
            <w:tcW w:w="2977" w:type="dxa"/>
            <w:vMerge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  <w:tr w:rsidR="006B095F" w:rsidRPr="00345E3E" w:rsidTr="00A4336C">
        <w:trPr>
          <w:trHeight w:val="269"/>
        </w:trPr>
        <w:tc>
          <w:tcPr>
            <w:tcW w:w="2157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9-F</w:t>
            </w:r>
          </w:p>
        </w:tc>
        <w:tc>
          <w:tcPr>
            <w:tcW w:w="8363" w:type="dxa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ATTCGAAATGCCATTAACCTGAA</w:t>
            </w:r>
          </w:p>
        </w:tc>
        <w:tc>
          <w:tcPr>
            <w:tcW w:w="2977" w:type="dxa"/>
            <w:vMerge w:val="restart"/>
            <w:vAlign w:val="center"/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EMPLT</w:t>
            </w:r>
          </w:p>
        </w:tc>
      </w:tr>
      <w:tr w:rsidR="006B095F" w:rsidRPr="00345E3E" w:rsidTr="00A4336C">
        <w:trPr>
          <w:trHeight w:val="283"/>
        </w:trPr>
        <w:tc>
          <w:tcPr>
            <w:tcW w:w="2157" w:type="dxa"/>
            <w:tcBorders>
              <w:bottom w:val="single" w:sz="12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center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B15-NS3-29-R</w:t>
            </w:r>
          </w:p>
        </w:tc>
        <w:tc>
          <w:tcPr>
            <w:tcW w:w="8363" w:type="dxa"/>
            <w:tcBorders>
              <w:bottom w:val="single" w:sz="12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 w:rsidRPr="00345E3E">
              <w:rPr>
                <w:kern w:val="0"/>
                <w:sz w:val="20"/>
              </w:rPr>
              <w:t>AGCTTTCAGGTTAATGGCATTTCG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:rsidR="006B095F" w:rsidRPr="00345E3E" w:rsidRDefault="006B095F" w:rsidP="00A4336C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</w:p>
        </w:tc>
      </w:tr>
    </w:tbl>
    <w:p w:rsidR="006B095F" w:rsidRPr="00345E3E" w:rsidRDefault="006B095F" w:rsidP="006B095F"/>
    <w:p w:rsidR="006B095F" w:rsidRPr="00345E3E" w:rsidRDefault="006B095F" w:rsidP="006B095F"/>
    <w:p w:rsidR="001E4212" w:rsidRPr="00345E3E" w:rsidRDefault="001E4212" w:rsidP="006B095F">
      <w:pPr>
        <w:spacing w:afterLines="50"/>
      </w:pPr>
    </w:p>
    <w:sectPr w:rsidR="001E4212" w:rsidRPr="00345E3E" w:rsidSect="00D0173F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A1B" w:rsidRDefault="00EA1A1B" w:rsidP="00B00D98">
      <w:r>
        <w:separator/>
      </w:r>
    </w:p>
  </w:endnote>
  <w:endnote w:type="continuationSeparator" w:id="0">
    <w:p w:rsidR="00EA1A1B" w:rsidRDefault="00EA1A1B" w:rsidP="00B00D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A1B" w:rsidRDefault="00EA1A1B" w:rsidP="00B00D98">
      <w:r>
        <w:separator/>
      </w:r>
    </w:p>
  </w:footnote>
  <w:footnote w:type="continuationSeparator" w:id="0">
    <w:p w:rsidR="00EA1A1B" w:rsidRDefault="00EA1A1B" w:rsidP="00B00D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2E22E3"/>
    <w:multiLevelType w:val="hybridMultilevel"/>
    <w:tmpl w:val="1122A6EA"/>
    <w:lvl w:ilvl="0" w:tplc="7E76EB5E">
      <w:start w:val="1"/>
      <w:numFmt w:val="upperLetter"/>
      <w:lvlText w:val="%1.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1825DC"/>
    <w:multiLevelType w:val="hybridMultilevel"/>
    <w:tmpl w:val="E9749A96"/>
    <w:lvl w:ilvl="0" w:tplc="10DAEA66">
      <w:start w:val="9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tvdfz0kttftdeftaovr0tgpx2dpr0v0zff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5&lt;/item&gt;&lt;item&gt;53&lt;/item&gt;&lt;item&gt;54&lt;/item&gt;&lt;item&gt;55&lt;/item&gt;&lt;/record-ids&gt;&lt;/item&gt;&lt;/Libraries&gt;"/>
  </w:docVars>
  <w:rsids>
    <w:rsidRoot w:val="00B00D98"/>
    <w:rsid w:val="00001435"/>
    <w:rsid w:val="000047BC"/>
    <w:rsid w:val="0001351B"/>
    <w:rsid w:val="00013B2B"/>
    <w:rsid w:val="000179BE"/>
    <w:rsid w:val="00031B4C"/>
    <w:rsid w:val="00036D1A"/>
    <w:rsid w:val="00036E94"/>
    <w:rsid w:val="00050DD9"/>
    <w:rsid w:val="000533A8"/>
    <w:rsid w:val="000716F1"/>
    <w:rsid w:val="00071879"/>
    <w:rsid w:val="00081D0A"/>
    <w:rsid w:val="0008665B"/>
    <w:rsid w:val="00094798"/>
    <w:rsid w:val="00096BA0"/>
    <w:rsid w:val="000B1E8F"/>
    <w:rsid w:val="000B2EF6"/>
    <w:rsid w:val="000B6F34"/>
    <w:rsid w:val="000F6F5A"/>
    <w:rsid w:val="0010661F"/>
    <w:rsid w:val="00155A20"/>
    <w:rsid w:val="00162C99"/>
    <w:rsid w:val="00171890"/>
    <w:rsid w:val="00190363"/>
    <w:rsid w:val="0019254D"/>
    <w:rsid w:val="001B688A"/>
    <w:rsid w:val="001D22EE"/>
    <w:rsid w:val="001E4212"/>
    <w:rsid w:val="001E6012"/>
    <w:rsid w:val="001F270A"/>
    <w:rsid w:val="00205CCB"/>
    <w:rsid w:val="002144F9"/>
    <w:rsid w:val="00215879"/>
    <w:rsid w:val="002242DA"/>
    <w:rsid w:val="0022547F"/>
    <w:rsid w:val="00227C73"/>
    <w:rsid w:val="00250CA7"/>
    <w:rsid w:val="002754C2"/>
    <w:rsid w:val="00286996"/>
    <w:rsid w:val="00290698"/>
    <w:rsid w:val="002A4416"/>
    <w:rsid w:val="002B171C"/>
    <w:rsid w:val="002B443F"/>
    <w:rsid w:val="002C33A0"/>
    <w:rsid w:val="002D0E4A"/>
    <w:rsid w:val="002D2A02"/>
    <w:rsid w:val="002D6F83"/>
    <w:rsid w:val="002D729C"/>
    <w:rsid w:val="002E0AA8"/>
    <w:rsid w:val="002F2394"/>
    <w:rsid w:val="00302CFE"/>
    <w:rsid w:val="003312D7"/>
    <w:rsid w:val="00345B67"/>
    <w:rsid w:val="00345E3E"/>
    <w:rsid w:val="00351521"/>
    <w:rsid w:val="00352D54"/>
    <w:rsid w:val="00363C4E"/>
    <w:rsid w:val="003648BB"/>
    <w:rsid w:val="0037519B"/>
    <w:rsid w:val="00391DA0"/>
    <w:rsid w:val="003974DA"/>
    <w:rsid w:val="003C20A3"/>
    <w:rsid w:val="003D042E"/>
    <w:rsid w:val="003D2D32"/>
    <w:rsid w:val="003D5D26"/>
    <w:rsid w:val="003E340C"/>
    <w:rsid w:val="003E3669"/>
    <w:rsid w:val="003F27A3"/>
    <w:rsid w:val="003F3E12"/>
    <w:rsid w:val="004014A3"/>
    <w:rsid w:val="00406525"/>
    <w:rsid w:val="00407CAF"/>
    <w:rsid w:val="00412080"/>
    <w:rsid w:val="00433C3F"/>
    <w:rsid w:val="00435E87"/>
    <w:rsid w:val="00472D33"/>
    <w:rsid w:val="00493C56"/>
    <w:rsid w:val="00493EE4"/>
    <w:rsid w:val="004A2369"/>
    <w:rsid w:val="004B12CA"/>
    <w:rsid w:val="004B1744"/>
    <w:rsid w:val="004C391C"/>
    <w:rsid w:val="004C46A2"/>
    <w:rsid w:val="004C47E2"/>
    <w:rsid w:val="004E0460"/>
    <w:rsid w:val="004E2359"/>
    <w:rsid w:val="004F50F5"/>
    <w:rsid w:val="00511C12"/>
    <w:rsid w:val="00513728"/>
    <w:rsid w:val="00514D1D"/>
    <w:rsid w:val="0051721D"/>
    <w:rsid w:val="00523C52"/>
    <w:rsid w:val="0052502A"/>
    <w:rsid w:val="0052744B"/>
    <w:rsid w:val="00532C6B"/>
    <w:rsid w:val="005455F3"/>
    <w:rsid w:val="00546800"/>
    <w:rsid w:val="0055106B"/>
    <w:rsid w:val="00596FCF"/>
    <w:rsid w:val="005A2379"/>
    <w:rsid w:val="005D2F12"/>
    <w:rsid w:val="005D5704"/>
    <w:rsid w:val="005D709D"/>
    <w:rsid w:val="005E0416"/>
    <w:rsid w:val="005E07E8"/>
    <w:rsid w:val="005E4023"/>
    <w:rsid w:val="005F08CF"/>
    <w:rsid w:val="00600B17"/>
    <w:rsid w:val="00602EB1"/>
    <w:rsid w:val="006214EE"/>
    <w:rsid w:val="006268A9"/>
    <w:rsid w:val="00637779"/>
    <w:rsid w:val="00642DF6"/>
    <w:rsid w:val="00654414"/>
    <w:rsid w:val="00665AA3"/>
    <w:rsid w:val="006842D8"/>
    <w:rsid w:val="00695CD0"/>
    <w:rsid w:val="0069692B"/>
    <w:rsid w:val="006A05DD"/>
    <w:rsid w:val="006A14C6"/>
    <w:rsid w:val="006A292E"/>
    <w:rsid w:val="006A5448"/>
    <w:rsid w:val="006B095F"/>
    <w:rsid w:val="006B7B2E"/>
    <w:rsid w:val="006E3E57"/>
    <w:rsid w:val="006E41AC"/>
    <w:rsid w:val="00717DC4"/>
    <w:rsid w:val="007300B8"/>
    <w:rsid w:val="00733B22"/>
    <w:rsid w:val="007447AA"/>
    <w:rsid w:val="00784BB8"/>
    <w:rsid w:val="007A461A"/>
    <w:rsid w:val="007F424E"/>
    <w:rsid w:val="008022B1"/>
    <w:rsid w:val="008049B2"/>
    <w:rsid w:val="00806923"/>
    <w:rsid w:val="00822DC9"/>
    <w:rsid w:val="00850823"/>
    <w:rsid w:val="0085742A"/>
    <w:rsid w:val="008656EA"/>
    <w:rsid w:val="00875E89"/>
    <w:rsid w:val="008764CC"/>
    <w:rsid w:val="008821E0"/>
    <w:rsid w:val="008828BA"/>
    <w:rsid w:val="00890891"/>
    <w:rsid w:val="008916E7"/>
    <w:rsid w:val="00897284"/>
    <w:rsid w:val="008A63DC"/>
    <w:rsid w:val="008B0B23"/>
    <w:rsid w:val="008C1C56"/>
    <w:rsid w:val="008C2134"/>
    <w:rsid w:val="008C3152"/>
    <w:rsid w:val="008C6CA2"/>
    <w:rsid w:val="008D5F70"/>
    <w:rsid w:val="008E0B8B"/>
    <w:rsid w:val="008E4CD1"/>
    <w:rsid w:val="008F3077"/>
    <w:rsid w:val="00900A2F"/>
    <w:rsid w:val="00901AAC"/>
    <w:rsid w:val="0091306A"/>
    <w:rsid w:val="00914EED"/>
    <w:rsid w:val="00915831"/>
    <w:rsid w:val="0092148C"/>
    <w:rsid w:val="00923CBB"/>
    <w:rsid w:val="009244F7"/>
    <w:rsid w:val="00924811"/>
    <w:rsid w:val="00932C66"/>
    <w:rsid w:val="009561E7"/>
    <w:rsid w:val="0096189C"/>
    <w:rsid w:val="00981C56"/>
    <w:rsid w:val="009871E7"/>
    <w:rsid w:val="00987BBD"/>
    <w:rsid w:val="00993CD4"/>
    <w:rsid w:val="009A52B4"/>
    <w:rsid w:val="009C70E2"/>
    <w:rsid w:val="009D0F8F"/>
    <w:rsid w:val="009F7526"/>
    <w:rsid w:val="00A00C87"/>
    <w:rsid w:val="00A13B88"/>
    <w:rsid w:val="00A23CAD"/>
    <w:rsid w:val="00A25A68"/>
    <w:rsid w:val="00A30974"/>
    <w:rsid w:val="00A30ABC"/>
    <w:rsid w:val="00A415EA"/>
    <w:rsid w:val="00A6620F"/>
    <w:rsid w:val="00A724E4"/>
    <w:rsid w:val="00A7475F"/>
    <w:rsid w:val="00A8264A"/>
    <w:rsid w:val="00A87FBD"/>
    <w:rsid w:val="00A92516"/>
    <w:rsid w:val="00AA23AE"/>
    <w:rsid w:val="00AA30CD"/>
    <w:rsid w:val="00AA4D28"/>
    <w:rsid w:val="00AA51B1"/>
    <w:rsid w:val="00AC2439"/>
    <w:rsid w:val="00AC370C"/>
    <w:rsid w:val="00AE7B67"/>
    <w:rsid w:val="00AF2A8E"/>
    <w:rsid w:val="00AF36E8"/>
    <w:rsid w:val="00B00D98"/>
    <w:rsid w:val="00B11605"/>
    <w:rsid w:val="00B2069C"/>
    <w:rsid w:val="00B2210B"/>
    <w:rsid w:val="00B2474E"/>
    <w:rsid w:val="00B36FC3"/>
    <w:rsid w:val="00B44472"/>
    <w:rsid w:val="00B64516"/>
    <w:rsid w:val="00B73016"/>
    <w:rsid w:val="00B75FE4"/>
    <w:rsid w:val="00B816FD"/>
    <w:rsid w:val="00B86151"/>
    <w:rsid w:val="00B91CC0"/>
    <w:rsid w:val="00B9356E"/>
    <w:rsid w:val="00B93C95"/>
    <w:rsid w:val="00B94621"/>
    <w:rsid w:val="00BA3B30"/>
    <w:rsid w:val="00BA5E20"/>
    <w:rsid w:val="00BD1A4B"/>
    <w:rsid w:val="00BD4088"/>
    <w:rsid w:val="00BE058A"/>
    <w:rsid w:val="00BE0DF1"/>
    <w:rsid w:val="00BF2BAB"/>
    <w:rsid w:val="00BF7BC8"/>
    <w:rsid w:val="00C11200"/>
    <w:rsid w:val="00C1528B"/>
    <w:rsid w:val="00C210C4"/>
    <w:rsid w:val="00C25F97"/>
    <w:rsid w:val="00C27654"/>
    <w:rsid w:val="00C27E84"/>
    <w:rsid w:val="00C37CD7"/>
    <w:rsid w:val="00C420BF"/>
    <w:rsid w:val="00C57211"/>
    <w:rsid w:val="00C60A7C"/>
    <w:rsid w:val="00C81D1F"/>
    <w:rsid w:val="00C83484"/>
    <w:rsid w:val="00C90197"/>
    <w:rsid w:val="00CB62EF"/>
    <w:rsid w:val="00CC2AB2"/>
    <w:rsid w:val="00CD54C8"/>
    <w:rsid w:val="00CD7304"/>
    <w:rsid w:val="00CE0C7C"/>
    <w:rsid w:val="00CF036A"/>
    <w:rsid w:val="00D0173F"/>
    <w:rsid w:val="00D1410D"/>
    <w:rsid w:val="00D176E4"/>
    <w:rsid w:val="00D21496"/>
    <w:rsid w:val="00D257C7"/>
    <w:rsid w:val="00D300E7"/>
    <w:rsid w:val="00D330EC"/>
    <w:rsid w:val="00D51003"/>
    <w:rsid w:val="00D57515"/>
    <w:rsid w:val="00D6585C"/>
    <w:rsid w:val="00D902D3"/>
    <w:rsid w:val="00DA3F34"/>
    <w:rsid w:val="00DA5262"/>
    <w:rsid w:val="00DB4F86"/>
    <w:rsid w:val="00DD1680"/>
    <w:rsid w:val="00DF29C5"/>
    <w:rsid w:val="00DF2E03"/>
    <w:rsid w:val="00DF3A05"/>
    <w:rsid w:val="00DF6B56"/>
    <w:rsid w:val="00E00D39"/>
    <w:rsid w:val="00E15FA8"/>
    <w:rsid w:val="00E22728"/>
    <w:rsid w:val="00E235ED"/>
    <w:rsid w:val="00E322F1"/>
    <w:rsid w:val="00E32A55"/>
    <w:rsid w:val="00E42682"/>
    <w:rsid w:val="00E443DF"/>
    <w:rsid w:val="00E472A0"/>
    <w:rsid w:val="00E512FD"/>
    <w:rsid w:val="00E649BC"/>
    <w:rsid w:val="00E833CC"/>
    <w:rsid w:val="00E84F52"/>
    <w:rsid w:val="00EA1A1B"/>
    <w:rsid w:val="00EB0B3B"/>
    <w:rsid w:val="00EC40D7"/>
    <w:rsid w:val="00ED6D92"/>
    <w:rsid w:val="00EF35BE"/>
    <w:rsid w:val="00EF3C73"/>
    <w:rsid w:val="00F15849"/>
    <w:rsid w:val="00F17748"/>
    <w:rsid w:val="00F233C6"/>
    <w:rsid w:val="00F237D8"/>
    <w:rsid w:val="00F3251B"/>
    <w:rsid w:val="00F509AF"/>
    <w:rsid w:val="00F6785E"/>
    <w:rsid w:val="00F70041"/>
    <w:rsid w:val="00F762B7"/>
    <w:rsid w:val="00F80454"/>
    <w:rsid w:val="00F86FB4"/>
    <w:rsid w:val="00F976DA"/>
    <w:rsid w:val="00FC4B2E"/>
    <w:rsid w:val="00FD102A"/>
    <w:rsid w:val="00FD21D5"/>
    <w:rsid w:val="00FE50C8"/>
    <w:rsid w:val="00FF03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98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B00D98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00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0D98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B00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0D9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0D98"/>
    <w:rPr>
      <w:rFonts w:ascii="SimSun" w:eastAsia="SimSun" w:hAnsi="SimSun" w:cs="Times New Roman"/>
      <w:b/>
      <w:bCs/>
      <w:kern w:val="36"/>
      <w:sz w:val="48"/>
      <w:szCs w:val="48"/>
    </w:rPr>
  </w:style>
  <w:style w:type="character" w:styleId="Hyperlink">
    <w:name w:val="Hyperlink"/>
    <w:rsid w:val="00B00D98"/>
    <w:rPr>
      <w:color w:val="0000FF"/>
      <w:u w:val="single"/>
    </w:rPr>
  </w:style>
  <w:style w:type="paragraph" w:customStyle="1" w:styleId="p0">
    <w:name w:val="p0"/>
    <w:basedOn w:val="Normal"/>
    <w:rsid w:val="00B00D98"/>
    <w:pPr>
      <w:widowControl/>
    </w:pPr>
    <w:rPr>
      <w:rFonts w:ascii="Calibri" w:hAnsi="Calibri" w:cs="SimSun"/>
      <w:kern w:val="0"/>
      <w:szCs w:val="21"/>
    </w:rPr>
  </w:style>
  <w:style w:type="character" w:customStyle="1" w:styleId="apple-converted-space">
    <w:name w:val="apple-converted-space"/>
    <w:rsid w:val="00B00D98"/>
  </w:style>
  <w:style w:type="paragraph" w:styleId="BalloonText">
    <w:name w:val="Balloon Text"/>
    <w:basedOn w:val="Normal"/>
    <w:link w:val="BalloonTextChar"/>
    <w:uiPriority w:val="99"/>
    <w:semiHidden/>
    <w:unhideWhenUsed/>
    <w:rsid w:val="00B00D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D98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64C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91DA0"/>
  </w:style>
  <w:style w:type="character" w:customStyle="1" w:styleId="web-item2">
    <w:name w:val="web-item2"/>
    <w:basedOn w:val="DefaultParagraphFont"/>
    <w:rsid w:val="006268A9"/>
    <w:rPr>
      <w:sz w:val="18"/>
      <w:szCs w:val="18"/>
    </w:rPr>
  </w:style>
  <w:style w:type="character" w:customStyle="1" w:styleId="highlight">
    <w:name w:val="highlight"/>
    <w:basedOn w:val="DefaultParagraphFont"/>
    <w:rsid w:val="000047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0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0</TotalTime>
  <Pages>3</Pages>
  <Words>711</Words>
  <Characters>4055</Characters>
  <Application>Microsoft Office Word</Application>
  <DocSecurity>0</DocSecurity>
  <Lines>33</Lines>
  <Paragraphs>9</Paragraphs>
  <ScaleCrop>false</ScaleCrop>
  <Company>Microsoft</Company>
  <LinksUpToDate>false</LinksUpToDate>
  <CharactersWithSpaces>4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zhang</dc:creator>
  <cp:lastModifiedBy>Ljabar</cp:lastModifiedBy>
  <cp:revision>127</cp:revision>
  <dcterms:created xsi:type="dcterms:W3CDTF">2014-08-27T12:10:00Z</dcterms:created>
  <dcterms:modified xsi:type="dcterms:W3CDTF">2015-06-06T04:47:00Z</dcterms:modified>
</cp:coreProperties>
</file>